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35408" w14:textId="65ACEF66" w:rsidR="009A45E4" w:rsidRPr="001D69ED" w:rsidRDefault="009A45E4" w:rsidP="009A45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69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7751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D69ED">
        <w:rPr>
          <w:rFonts w:ascii="Times New Roman" w:hAnsi="Times New Roman" w:cs="Times New Roman"/>
          <w:sz w:val="24"/>
          <w:szCs w:val="24"/>
          <w:lang w:val="en-US"/>
        </w:rPr>
        <w:t xml:space="preserve">. Summary of </w:t>
      </w:r>
      <w:r w:rsidRPr="009A45E4">
        <w:rPr>
          <w:rFonts w:ascii="Times New Roman" w:hAnsi="Times New Roman" w:cs="Times New Roman"/>
          <w:sz w:val="24"/>
          <w:szCs w:val="24"/>
          <w:lang w:val="en-US"/>
        </w:rPr>
        <w:t xml:space="preserve">variants of uncertain significance </w:t>
      </w:r>
      <w:r w:rsidRPr="001D69ED">
        <w:rPr>
          <w:rFonts w:ascii="Times New Roman" w:hAnsi="Times New Roman" w:cs="Times New Roman"/>
          <w:sz w:val="24"/>
          <w:szCs w:val="24"/>
          <w:lang w:val="en-US"/>
        </w:rPr>
        <w:t>in the study’s cohort.</w:t>
      </w:r>
    </w:p>
    <w:tbl>
      <w:tblPr>
        <w:tblStyle w:val="Grigliatabella"/>
        <w:tblW w:w="991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7"/>
        <w:gridCol w:w="1982"/>
        <w:gridCol w:w="2838"/>
        <w:gridCol w:w="1417"/>
        <w:gridCol w:w="1134"/>
      </w:tblGrid>
      <w:tr w:rsidR="009A45E4" w:rsidRPr="00577514" w14:paraId="123FB215" w14:textId="77777777" w:rsidTr="008A4090">
        <w:trPr>
          <w:trHeight w:val="596"/>
          <w:jc w:val="center"/>
        </w:trPr>
        <w:tc>
          <w:tcPr>
            <w:tcW w:w="1129" w:type="dxa"/>
            <w:vMerge w:val="restart"/>
            <w:tcBorders>
              <w:bottom w:val="nil"/>
            </w:tcBorders>
            <w:vAlign w:val="center"/>
          </w:tcPr>
          <w:p w14:paraId="4237587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756">
              <w:rPr>
                <w:rFonts w:ascii="Times New Roman" w:hAnsi="Times New Roman" w:cs="Times New Roman"/>
                <w:b/>
                <w:bCs/>
              </w:rPr>
              <w:t>ID case</w:t>
            </w:r>
          </w:p>
        </w:tc>
        <w:tc>
          <w:tcPr>
            <w:tcW w:w="8788" w:type="dxa"/>
            <w:gridSpan w:val="5"/>
            <w:vAlign w:val="center"/>
          </w:tcPr>
          <w:p w14:paraId="604A021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1756">
              <w:rPr>
                <w:rFonts w:ascii="Times New Roman" w:hAnsi="Times New Roman" w:cs="Times New Roman"/>
                <w:b/>
                <w:bCs/>
                <w:lang w:val="en-US"/>
              </w:rPr>
              <w:t>Variant of uncertain significance (VUS)</w:t>
            </w:r>
          </w:p>
        </w:tc>
      </w:tr>
      <w:tr w:rsidR="009A45E4" w:rsidRPr="00391756" w14:paraId="7A5BB566" w14:textId="77777777" w:rsidTr="008A4090">
        <w:trPr>
          <w:trHeight w:val="293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309F952A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2A354F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75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6F4C1BB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756">
              <w:rPr>
                <w:rFonts w:ascii="Times New Roman" w:hAnsi="Times New Roman" w:cs="Times New Roman"/>
                <w:b/>
                <w:bCs/>
              </w:rPr>
              <w:t>Variation</w:t>
            </w:r>
          </w:p>
        </w:tc>
        <w:tc>
          <w:tcPr>
            <w:tcW w:w="2838" w:type="dxa"/>
            <w:tcBorders>
              <w:bottom w:val="single" w:sz="4" w:space="0" w:color="auto"/>
            </w:tcBorders>
            <w:vAlign w:val="center"/>
          </w:tcPr>
          <w:p w14:paraId="55D06425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756">
              <w:rPr>
                <w:rFonts w:ascii="Times New Roman" w:hAnsi="Times New Roman" w:cs="Times New Roman"/>
                <w:b/>
                <w:bCs/>
              </w:rPr>
              <w:t>Mutation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9EB47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756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7ED91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756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</w:tr>
      <w:tr w:rsidR="009A45E4" w:rsidRPr="00391756" w14:paraId="224AAE00" w14:textId="77777777" w:rsidTr="008A4090">
        <w:trPr>
          <w:trHeight w:val="20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4B0D0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3FBE66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1D784EBC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Q</w:t>
            </w:r>
            <w:proofErr w:type="gramEnd"/>
            <w:r w:rsidRPr="00391756">
              <w:rPr>
                <w:rFonts w:ascii="Times New Roman" w:hAnsi="Times New Roman" w:cs="Times New Roman"/>
              </w:rPr>
              <w:t>581K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1498E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41F9C76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BC2267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08A114AC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601F8C3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B1249C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FBXW7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AD6515D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G</w:t>
            </w:r>
            <w:proofErr w:type="gramEnd"/>
            <w:r w:rsidRPr="00391756">
              <w:rPr>
                <w:rFonts w:ascii="Times New Roman" w:hAnsi="Times New Roman" w:cs="Times New Roman"/>
              </w:rPr>
              <w:t>571W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C0459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13FA09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10003DD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2559476B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6A2C6B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AEA8E8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KMT2A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4092B63B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P</w:t>
            </w:r>
            <w:proofErr w:type="gramEnd"/>
            <w:r w:rsidRPr="00391756">
              <w:rPr>
                <w:rFonts w:ascii="Times New Roman" w:hAnsi="Times New Roman" w:cs="Times New Roman"/>
              </w:rPr>
              <w:t>1705H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5C921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6E1CCB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F770DCD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29857C6E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6D159475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ED3C5F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B31E9B1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K</w:t>
            </w:r>
            <w:proofErr w:type="gramEnd"/>
            <w:r w:rsidRPr="00391756">
              <w:rPr>
                <w:rFonts w:ascii="Times New Roman" w:hAnsi="Times New Roman" w:cs="Times New Roman"/>
              </w:rPr>
              <w:t>846N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F1BC5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E3920C5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0AAF4F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63FB080C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01035EB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55EC72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MTOR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05CBA50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K</w:t>
            </w:r>
            <w:proofErr w:type="gramEnd"/>
            <w:r w:rsidRPr="00391756">
              <w:rPr>
                <w:rFonts w:ascii="Times New Roman" w:hAnsi="Times New Roman" w:cs="Times New Roman"/>
              </w:rPr>
              <w:t>425N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47FD5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A88D01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A3E7A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5D1310C6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070A36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C398799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</w:rPr>
            </w:pPr>
            <w:r w:rsidRPr="00391756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613E8F9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T</w:t>
            </w:r>
            <w:proofErr w:type="gramEnd"/>
            <w:r w:rsidRPr="00391756">
              <w:rPr>
                <w:rFonts w:ascii="Times New Roman" w:hAnsi="Times New Roman" w:cs="Times New Roman"/>
              </w:rPr>
              <w:t>1844N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D83FA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11D00D5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0B5E4B1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1FD49936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F7757C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6FE035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</w:rPr>
            </w:pPr>
            <w:r w:rsidRPr="00391756">
              <w:rPr>
                <w:rFonts w:ascii="Times New Roman" w:hAnsi="Times New Roman" w:cs="Times New Roman"/>
                <w:i/>
              </w:rPr>
              <w:t>NOTCH4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3EF94CD0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G</w:t>
            </w:r>
            <w:proofErr w:type="gramEnd"/>
            <w:r w:rsidRPr="00391756">
              <w:rPr>
                <w:rFonts w:ascii="Times New Roman" w:hAnsi="Times New Roman" w:cs="Times New Roman"/>
              </w:rPr>
              <w:t>1058V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48F31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2F63D8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BA2CE6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6185AC63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A068003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69D34D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NF1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44DBED24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A</w:t>
            </w:r>
            <w:proofErr w:type="gramEnd"/>
            <w:r w:rsidRPr="00391756">
              <w:rPr>
                <w:rFonts w:ascii="Times New Roman" w:hAnsi="Times New Roman" w:cs="Times New Roman"/>
              </w:rPr>
              <w:t>264S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55273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6D8CD7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64FE15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48BE8212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6033389D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0FD965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</w:rPr>
            </w:pPr>
            <w:r w:rsidRPr="00391756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313C2EC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p.C857*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9994C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– stop-gain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EEACFFA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13992B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2FCABD8E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4F90D5AA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61AE88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8714DBA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p.C1549*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FCCDD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– stop-gain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223013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3F381E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4634E07F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0FD6AD22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BC9BD6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PMS2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13B33A36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p.C252F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CD872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6987B6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2C3377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420FBE0D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75954E90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F3CFC3" w14:textId="757C4F55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POLE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537669F1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E</w:t>
            </w:r>
            <w:proofErr w:type="gramEnd"/>
            <w:r w:rsidRPr="00391756">
              <w:rPr>
                <w:rFonts w:ascii="Times New Roman" w:hAnsi="Times New Roman" w:cs="Times New Roman"/>
              </w:rPr>
              <w:t>1240K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B375E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F17CB72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EE4940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59935736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70FAD153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3D4227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POLE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61FCCAE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E</w:t>
            </w:r>
            <w:proofErr w:type="gramEnd"/>
            <w:r w:rsidRPr="00391756">
              <w:rPr>
                <w:rFonts w:ascii="Times New Roman" w:hAnsi="Times New Roman" w:cs="Times New Roman"/>
              </w:rPr>
              <w:t>1749D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BE204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61A6CC6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ECBC00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4FD233F8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04859E11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50DB7CA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AMER1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4A506A0B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p.H269N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1018A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3A4C0E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28A5456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600DD7F8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4E208AEF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7EC47F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JAK1</w:t>
            </w:r>
          </w:p>
        </w:tc>
        <w:tc>
          <w:tcPr>
            <w:tcW w:w="198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451588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p.H510N</w:t>
            </w:r>
          </w:p>
        </w:tc>
        <w:tc>
          <w:tcPr>
            <w:tcW w:w="283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7AA46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2BE4D2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F61845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68285084" w14:textId="77777777" w:rsidTr="008A4090">
        <w:trPr>
          <w:trHeight w:val="20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0E233B2F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A237BD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SF3B1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2413A4F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p.M376I</w:t>
            </w:r>
          </w:p>
        </w:tc>
        <w:tc>
          <w:tcPr>
            <w:tcW w:w="2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6AADD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CB5A2A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2E8EC7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28BE3853" w14:textId="77777777" w:rsidTr="008A4090">
        <w:trPr>
          <w:trHeight w:val="293"/>
          <w:jc w:val="center"/>
        </w:trPr>
        <w:tc>
          <w:tcPr>
            <w:tcW w:w="1129" w:type="dxa"/>
            <w:tcBorders>
              <w:bottom w:val="nil"/>
              <w:right w:val="single" w:sz="4" w:space="0" w:color="auto"/>
            </w:tcBorders>
            <w:vAlign w:val="center"/>
          </w:tcPr>
          <w:p w14:paraId="6DA5CB4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73DE73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</w:rPr>
            </w:pPr>
            <w:r w:rsidRPr="00391756">
              <w:rPr>
                <w:rFonts w:ascii="Times New Roman" w:hAnsi="Times New Roman" w:cs="Times New Roman"/>
                <w:i/>
              </w:rPr>
              <w:t>MEN1</w:t>
            </w:r>
          </w:p>
        </w:tc>
        <w:tc>
          <w:tcPr>
            <w:tcW w:w="198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29A73C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S</w:t>
            </w:r>
            <w:proofErr w:type="gramEnd"/>
            <w:r w:rsidRPr="00391756">
              <w:rPr>
                <w:rFonts w:ascii="Times New Roman" w:hAnsi="Times New Roman" w:cs="Times New Roman"/>
              </w:rPr>
              <w:t>84P</w:t>
            </w:r>
          </w:p>
        </w:tc>
        <w:tc>
          <w:tcPr>
            <w:tcW w:w="283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01913F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DFFA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61E8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A45E4" w:rsidRPr="00391756" w14:paraId="35ED3067" w14:textId="77777777" w:rsidTr="008A4090">
        <w:trPr>
          <w:trHeight w:val="293"/>
          <w:jc w:val="center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7CA29EFA" w14:textId="44F3B2CD" w:rsidR="009A45E4" w:rsidRPr="00391756" w:rsidRDefault="00651868" w:rsidP="00641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B9D23D" w14:textId="1C2018BB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FGFR4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3138D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p.C101*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1D434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– stop-ga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C6896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9255A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5F25598F" w14:textId="77777777" w:rsidTr="008A4090">
        <w:trPr>
          <w:trHeight w:val="293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6766AA7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7A420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KMT2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503F3D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A</w:t>
            </w:r>
            <w:proofErr w:type="gramEnd"/>
            <w:r w:rsidRPr="00391756">
              <w:rPr>
                <w:rFonts w:ascii="Times New Roman" w:hAnsi="Times New Roman" w:cs="Times New Roman"/>
              </w:rPr>
              <w:t>1140T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6B1F1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55FE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AC898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459E9038" w14:textId="77777777" w:rsidTr="008A4090">
        <w:trPr>
          <w:trHeight w:val="293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6E9A87A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F12EE1" w14:textId="341A7160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POL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0506C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R</w:t>
            </w:r>
            <w:proofErr w:type="gramEnd"/>
            <w:r w:rsidRPr="00391756">
              <w:rPr>
                <w:rFonts w:ascii="Times New Roman" w:hAnsi="Times New Roman" w:cs="Times New Roman"/>
              </w:rPr>
              <w:t>1077H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9FB2E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65D32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3396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36451465" w14:textId="77777777" w:rsidTr="008A4090">
        <w:trPr>
          <w:trHeight w:val="293"/>
          <w:jc w:val="center"/>
        </w:trPr>
        <w:tc>
          <w:tcPr>
            <w:tcW w:w="1129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F0F7FB8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A3ABB5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ROS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F0DF4" w14:textId="77777777" w:rsidR="009A45E4" w:rsidRPr="00391756" w:rsidRDefault="009A45E4" w:rsidP="0064170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P</w:t>
            </w:r>
            <w:proofErr w:type="gramEnd"/>
            <w:r w:rsidRPr="00391756">
              <w:rPr>
                <w:rFonts w:ascii="Times New Roman" w:hAnsi="Times New Roman" w:cs="Times New Roman"/>
              </w:rPr>
              <w:t>207L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72342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A057BE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52F9C7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4D6C8E57" w14:textId="77777777" w:rsidTr="008A4090">
        <w:trPr>
          <w:trHeight w:val="293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2C3D03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2D5929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1756">
              <w:rPr>
                <w:rFonts w:ascii="Times New Roman" w:hAnsi="Times New Roman" w:cs="Times New Roman"/>
                <w:i/>
              </w:rPr>
              <w:t>ARID1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C22ECC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p.G889A 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A04BA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42B62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614A4F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28A2F509" w14:textId="77777777" w:rsidTr="008A4090">
        <w:trPr>
          <w:trHeight w:val="293"/>
          <w:jc w:val="center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589D910C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25359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</w:rPr>
            </w:pPr>
            <w:r w:rsidRPr="00391756">
              <w:rPr>
                <w:rFonts w:ascii="Times New Roman" w:hAnsi="Times New Roman" w:cs="Times New Roman"/>
                <w:i/>
              </w:rPr>
              <w:t>DAXX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D45CF1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D</w:t>
            </w:r>
            <w:proofErr w:type="gramEnd"/>
            <w:r w:rsidRPr="00391756">
              <w:rPr>
                <w:rFonts w:ascii="Times New Roman" w:hAnsi="Times New Roman" w:cs="Times New Roman"/>
              </w:rPr>
              <w:t>256Y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E5AB3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EA5401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A56F13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3</w:t>
            </w:r>
          </w:p>
        </w:tc>
      </w:tr>
      <w:tr w:rsidR="009A45E4" w:rsidRPr="00391756" w14:paraId="686DA623" w14:textId="77777777" w:rsidTr="008A4090">
        <w:trPr>
          <w:trHeight w:val="293"/>
          <w:jc w:val="center"/>
        </w:trPr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9F188A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1770" w14:textId="166176E2" w:rsidR="009A45E4" w:rsidRPr="00391756" w:rsidRDefault="009A45E4" w:rsidP="00641709">
            <w:pPr>
              <w:rPr>
                <w:rFonts w:ascii="Times New Roman" w:hAnsi="Times New Roman" w:cs="Times New Roman"/>
                <w:i/>
              </w:rPr>
            </w:pPr>
            <w:r w:rsidRPr="00391756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EB18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S</w:t>
            </w:r>
            <w:proofErr w:type="gramEnd"/>
            <w:r w:rsidRPr="00391756">
              <w:rPr>
                <w:rFonts w:ascii="Times New Roman" w:hAnsi="Times New Roman" w:cs="Times New Roman"/>
              </w:rPr>
              <w:t>511Y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D588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F85C4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955B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A45E4" w:rsidRPr="00391756" w14:paraId="4EFD0938" w14:textId="77777777" w:rsidTr="008A4090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8B8400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3D46E" w14:textId="77777777" w:rsidR="009A45E4" w:rsidRPr="00391756" w:rsidRDefault="009A45E4" w:rsidP="00641709">
            <w:pPr>
              <w:rPr>
                <w:rFonts w:ascii="Times New Roman" w:hAnsi="Times New Roman" w:cs="Times New Roman"/>
                <w:i/>
              </w:rPr>
            </w:pPr>
            <w:r w:rsidRPr="00391756">
              <w:rPr>
                <w:rFonts w:ascii="Times New Roman" w:hAnsi="Times New Roman" w:cs="Times New Roman"/>
                <w:i/>
              </w:rPr>
              <w:t>ALK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097765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proofErr w:type="gramStart"/>
            <w:r w:rsidRPr="00391756">
              <w:rPr>
                <w:rFonts w:ascii="Times New Roman" w:hAnsi="Times New Roman" w:cs="Times New Roman"/>
              </w:rPr>
              <w:t>p.E</w:t>
            </w:r>
            <w:proofErr w:type="gramEnd"/>
            <w:r w:rsidRPr="00391756">
              <w:rPr>
                <w:rFonts w:ascii="Times New Roman" w:hAnsi="Times New Roman" w:cs="Times New Roman"/>
              </w:rPr>
              <w:t>1526K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364C37" w14:textId="77777777" w:rsidR="009A45E4" w:rsidRPr="00391756" w:rsidRDefault="009A45E4" w:rsidP="00641709">
            <w:pPr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</w:rPr>
              <w:t>Substitution - misse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168A62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C7B879" w14:textId="77777777" w:rsidR="009A45E4" w:rsidRPr="00391756" w:rsidRDefault="009A45E4" w:rsidP="00641709">
            <w:pPr>
              <w:jc w:val="center"/>
              <w:rPr>
                <w:rFonts w:ascii="Times New Roman" w:hAnsi="Times New Roman" w:cs="Times New Roman"/>
              </w:rPr>
            </w:pPr>
            <w:r w:rsidRPr="003917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32856318" w14:textId="77777777" w:rsidR="009A45E4" w:rsidRPr="009A45E4" w:rsidRDefault="009A45E4" w:rsidP="009A45E4">
      <w:pPr>
        <w:rPr>
          <w:lang w:val="en-US"/>
        </w:rPr>
      </w:pPr>
    </w:p>
    <w:sectPr w:rsidR="009A45E4" w:rsidRPr="009A45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56"/>
    <w:rsid w:val="00155097"/>
    <w:rsid w:val="00391756"/>
    <w:rsid w:val="005751B3"/>
    <w:rsid w:val="00577514"/>
    <w:rsid w:val="00651868"/>
    <w:rsid w:val="008A4090"/>
    <w:rsid w:val="009A45E4"/>
    <w:rsid w:val="00F9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13156"/>
  <w15:chartTrackingRefBased/>
  <w15:docId w15:val="{FF991BBB-EAA5-4251-A03D-33BD67103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175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Verona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Claudio Luchini</cp:lastModifiedBy>
  <cp:revision>6</cp:revision>
  <dcterms:created xsi:type="dcterms:W3CDTF">2024-06-16T09:23:00Z</dcterms:created>
  <dcterms:modified xsi:type="dcterms:W3CDTF">2024-08-27T13:25:00Z</dcterms:modified>
</cp:coreProperties>
</file>